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676AA" w14:textId="1809AB7B" w:rsidR="00176626" w:rsidRPr="00753461" w:rsidRDefault="00EB3A35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S1. </w:t>
      </w:r>
      <w:r w:rsidR="00176626" w:rsidRPr="00753461">
        <w:rPr>
          <w:rFonts w:ascii="Times New Roman" w:hAnsi="Times New Roman" w:cs="Times New Roman"/>
          <w:sz w:val="24"/>
          <w:szCs w:val="24"/>
        </w:rPr>
        <w:t>Least squares means of the time (s) heifers within each individual pen score category spent exhibiting each pace</w:t>
      </w:r>
      <w:r w:rsidR="00923EFE" w:rsidRPr="007534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1337"/>
        <w:gridCol w:w="1219"/>
        <w:gridCol w:w="1133"/>
        <w:gridCol w:w="1063"/>
        <w:gridCol w:w="1471"/>
        <w:gridCol w:w="1136"/>
      </w:tblGrid>
      <w:tr w:rsidR="00753461" w:rsidRPr="00753461" w14:paraId="096BADEF" w14:textId="77777777" w:rsidTr="00247260">
        <w:trPr>
          <w:trHeight w:val="288"/>
        </w:trPr>
        <w:tc>
          <w:tcPr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C355F1" w14:textId="1520EFCC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332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4AD88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ce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14:paraId="28420FFA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3461" w:rsidRPr="00753461" w14:paraId="4BD2E86B" w14:textId="77777777" w:rsidTr="00247260">
        <w:trPr>
          <w:trHeight w:val="288"/>
        </w:trPr>
        <w:tc>
          <w:tcPr>
            <w:tcW w:w="106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C9945A5" w14:textId="2B9C0EEC" w:rsidR="00E07FB9" w:rsidRPr="00753461" w:rsidRDefault="00E07FB9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PS Category</w:t>
            </w: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11BCAE" w14:textId="76FD44D4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05512" w14:textId="2C30B060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Fidget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4C891A" w14:textId="391747D4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34840F" w14:textId="7F4EDBD6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Trot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BB1694" w14:textId="2D443FB7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Canter/Run</w:t>
            </w:r>
          </w:p>
        </w:tc>
        <w:tc>
          <w:tcPr>
            <w:tcW w:w="607" w:type="pct"/>
            <w:tcBorders>
              <w:top w:val="nil"/>
            </w:tcBorders>
          </w:tcPr>
          <w:p w14:paraId="785E1184" w14:textId="01686F6C" w:rsidR="00E07FB9" w:rsidRPr="00753461" w:rsidRDefault="00E07FB9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753461" w:rsidRPr="00753461" w14:paraId="7EB0C9DA" w14:textId="77777777" w:rsidTr="001E4857">
        <w:trPr>
          <w:trHeight w:val="288"/>
        </w:trPr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D09B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91CB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3.5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D729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257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2.1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5EA9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7E52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78A8CC41" w14:textId="517E2BB4" w:rsidR="00176626" w:rsidRPr="00753461" w:rsidRDefault="009453C0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53461" w:rsidRPr="00753461" w14:paraId="2AEA5022" w14:textId="77777777" w:rsidTr="001E4857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5F3CB44B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6DD8414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B20BD2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2051206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2.1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c,x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77916B6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9.3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c,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0D379D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607" w:type="pct"/>
          </w:tcPr>
          <w:p w14:paraId="6BF4D708" w14:textId="5CCDAB6F" w:rsidR="00176626" w:rsidRPr="00753461" w:rsidRDefault="009453C0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53461" w:rsidRPr="00753461" w14:paraId="6862779A" w14:textId="77777777" w:rsidTr="001E4857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7A10F680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7CD77A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073EB8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1A206EB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7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94545CA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3.9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21933D43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7" w:type="pct"/>
          </w:tcPr>
          <w:p w14:paraId="28A1F5E1" w14:textId="3B710053" w:rsidR="00176626" w:rsidRPr="00753461" w:rsidRDefault="00AD3327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753461" w:rsidRPr="00753461" w14:paraId="61D2FC8F" w14:textId="77777777" w:rsidTr="001E4857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249337FF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3ED7FE7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F48EF7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2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2C18A8B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490C41C7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0.3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764440F6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8.5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7" w:type="pct"/>
          </w:tcPr>
          <w:p w14:paraId="337D1D1F" w14:textId="345F00EB" w:rsidR="00176626" w:rsidRPr="00753461" w:rsidRDefault="00AD3327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753461" w:rsidRPr="00753461" w14:paraId="1A26D2D2" w14:textId="77777777" w:rsidTr="001E4857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762FF308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288B6821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72674F6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5" w:type="pct"/>
            <w:shd w:val="clear" w:color="auto" w:fill="auto"/>
            <w:noWrap/>
            <w:vAlign w:val="bottom"/>
            <w:hideMark/>
          </w:tcPr>
          <w:p w14:paraId="6961B2F8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5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y</w:t>
            </w:r>
          </w:p>
        </w:tc>
        <w:tc>
          <w:tcPr>
            <w:tcW w:w="568" w:type="pct"/>
            <w:shd w:val="clear" w:color="auto" w:fill="auto"/>
            <w:noWrap/>
            <w:vAlign w:val="bottom"/>
            <w:hideMark/>
          </w:tcPr>
          <w:p w14:paraId="641BB75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1.4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14:paraId="1656AB34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09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07" w:type="pct"/>
          </w:tcPr>
          <w:p w14:paraId="15F2AEC1" w14:textId="2708DCC1" w:rsidR="00176626" w:rsidRPr="00753461" w:rsidRDefault="00AD3327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</w:tbl>
    <w:p w14:paraId="5E727850" w14:textId="1C7DD3C0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1 </w:t>
      </w:r>
      <w:r w:rsidRPr="00753461">
        <w:rPr>
          <w:rFonts w:ascii="Times New Roman" w:hAnsi="Times New Roman" w:cs="Times New Roman"/>
          <w:sz w:val="24"/>
        </w:rPr>
        <w:t xml:space="preserve">Individual Pen Score </w:t>
      </w:r>
      <w:r w:rsidR="00251726" w:rsidRPr="00753461">
        <w:rPr>
          <w:rFonts w:ascii="Times New Roman" w:hAnsi="Times New Roman" w:cs="Times New Roman"/>
          <w:sz w:val="24"/>
          <w:szCs w:val="24"/>
        </w:rPr>
        <w:t xml:space="preserve">categories were: </w:t>
      </w:r>
      <w:bookmarkStart w:id="0" w:name="_Hlk173935937"/>
      <w:r w:rsidR="00251726" w:rsidRPr="00753461">
        <w:rPr>
          <w:rFonts w:ascii="Times New Roman" w:hAnsi="Times New Roman" w:cs="Times New Roman"/>
          <w:sz w:val="24"/>
          <w:szCs w:val="24"/>
        </w:rPr>
        <w:t>1 for IPS less than 2.0; 2 for IPS equal to 2.0 but less than 3.0; 3 for IPS equal to 3.0 but less than 4.0; 4 for IPS equal to 4.0 but less than 5.0; and 5</w:t>
      </w:r>
      <w:r w:rsidR="00334AD2" w:rsidRPr="00753461">
        <w:rPr>
          <w:rFonts w:ascii="Times New Roman" w:hAnsi="Times New Roman" w:cs="Times New Roman"/>
          <w:sz w:val="24"/>
          <w:szCs w:val="24"/>
        </w:rPr>
        <w:t>+</w:t>
      </w:r>
      <w:r w:rsidR="00251726" w:rsidRPr="00753461">
        <w:rPr>
          <w:rFonts w:ascii="Times New Roman" w:hAnsi="Times New Roman" w:cs="Times New Roman"/>
          <w:sz w:val="24"/>
          <w:szCs w:val="24"/>
        </w:rPr>
        <w:t xml:space="preserve"> for IPS greater than or equal to 5.0</w:t>
      </w:r>
      <w:bookmarkEnd w:id="0"/>
    </w:p>
    <w:p w14:paraId="687E6D7A" w14:textId="77777777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a-c 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>Row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</w:p>
    <w:p w14:paraId="553AC80C" w14:textId="2775844F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x-z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Column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4B194F52" w14:textId="40CD197C" w:rsidR="00176626" w:rsidRPr="00753461" w:rsidRDefault="00EB3A35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S2. </w:t>
      </w:r>
      <w:r w:rsidR="00176626" w:rsidRPr="00753461">
        <w:rPr>
          <w:rFonts w:ascii="Times New Roman" w:hAnsi="Times New Roman" w:cs="Times New Roman"/>
          <w:sz w:val="24"/>
          <w:szCs w:val="24"/>
        </w:rPr>
        <w:t xml:space="preserve">Least squares means of the time (s) </w:t>
      </w:r>
      <w:r w:rsidR="0088736D" w:rsidRPr="00753461">
        <w:rPr>
          <w:rFonts w:ascii="Times New Roman" w:hAnsi="Times New Roman" w:cs="Times New Roman"/>
          <w:sz w:val="24"/>
          <w:szCs w:val="24"/>
        </w:rPr>
        <w:t xml:space="preserve">heifers </w:t>
      </w:r>
      <w:r w:rsidR="00922431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within each individual pen score category spent exhibiting each </w:t>
      </w:r>
      <w:r w:rsidR="00922431" w:rsidRPr="00753461">
        <w:rPr>
          <w:rFonts w:ascii="Times New Roman" w:hAnsi="Times New Roman" w:cs="Times New Roman"/>
          <w:sz w:val="24"/>
          <w:szCs w:val="24"/>
        </w:rPr>
        <w:t>direction of movement</w:t>
      </w:r>
      <w:r w:rsidR="00681AE0" w:rsidRPr="0075346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65"/>
        <w:gridCol w:w="1200"/>
        <w:gridCol w:w="1208"/>
        <w:gridCol w:w="988"/>
        <w:gridCol w:w="1315"/>
        <w:gridCol w:w="1306"/>
        <w:gridCol w:w="950"/>
        <w:gridCol w:w="710"/>
      </w:tblGrid>
      <w:tr w:rsidR="00753461" w:rsidRPr="00753461" w14:paraId="47AB7EC2" w14:textId="77777777" w:rsidTr="005478D2">
        <w:trPr>
          <w:trHeight w:val="288"/>
        </w:trPr>
        <w:tc>
          <w:tcPr>
            <w:tcW w:w="1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B1E6BE" w14:textId="77777777" w:rsidR="005478D2" w:rsidRPr="00753461" w:rsidRDefault="005478D2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510AC" w14:textId="15400D58" w:rsidR="005478D2" w:rsidRPr="00753461" w:rsidRDefault="005478D2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rection of Movement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bottom"/>
          </w:tcPr>
          <w:p w14:paraId="4FFD68D4" w14:textId="77777777" w:rsidR="005478D2" w:rsidRPr="00753461" w:rsidRDefault="005478D2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3461" w:rsidRPr="00753461" w14:paraId="5AFF1526" w14:textId="77777777" w:rsidTr="005478D2">
        <w:trPr>
          <w:trHeight w:val="288"/>
        </w:trPr>
        <w:tc>
          <w:tcPr>
            <w:tcW w:w="1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49DF" w14:textId="7F636FE5" w:rsidR="00176626" w:rsidRPr="00753461" w:rsidRDefault="00E07FB9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PS Category</w:t>
            </w: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B9D1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5D8C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Diagonal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766F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Circle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177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Down Side, Slide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C6DC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Down Side, Stop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bottom"/>
          </w:tcPr>
          <w:p w14:paraId="5E8EBD96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Turns Around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bottom"/>
          </w:tcPr>
          <w:p w14:paraId="250C1144" w14:textId="77777777" w:rsidR="00176626" w:rsidRPr="00753461" w:rsidRDefault="00176626" w:rsidP="00E0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753461" w:rsidRPr="00753461" w14:paraId="5C24AD89" w14:textId="77777777" w:rsidTr="005478D2">
        <w:trPr>
          <w:trHeight w:val="288"/>
        </w:trPr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3C88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ADEC33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1.0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4B1C3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876DC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C7EA2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E2DDF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,x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66B74FA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d,x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3735F87" w14:textId="4E150225" w:rsidR="00176626" w:rsidRPr="00753461" w:rsidRDefault="009045BE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53461" w:rsidRPr="00753461" w14:paraId="6BE8C653" w14:textId="77777777" w:rsidTr="005478D2">
        <w:trPr>
          <w:trHeight w:val="288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06224567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bottom"/>
          </w:tcPr>
          <w:p w14:paraId="6BCD31B8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6.3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39F94D9D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2C235DEC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63D6F11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47EAD3D8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7.1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,x</w:t>
            </w:r>
          </w:p>
        </w:tc>
        <w:tc>
          <w:tcPr>
            <w:tcW w:w="950" w:type="dxa"/>
          </w:tcPr>
          <w:p w14:paraId="16CDE7ED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6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,x</w:t>
            </w:r>
          </w:p>
        </w:tc>
        <w:tc>
          <w:tcPr>
            <w:tcW w:w="710" w:type="dxa"/>
          </w:tcPr>
          <w:p w14:paraId="74473C7F" w14:textId="4668F2E2" w:rsidR="00176626" w:rsidRPr="00753461" w:rsidRDefault="009045BE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753461" w:rsidRPr="00753461" w14:paraId="765FFB2D" w14:textId="77777777" w:rsidTr="005478D2">
        <w:trPr>
          <w:trHeight w:val="288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C0D5776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bottom"/>
          </w:tcPr>
          <w:p w14:paraId="06E126B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2.3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z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0696A342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5C01C29D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A93DE3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y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25C1EF3B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8.5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950" w:type="dxa"/>
          </w:tcPr>
          <w:p w14:paraId="1C0363D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710" w:type="dxa"/>
          </w:tcPr>
          <w:p w14:paraId="49199B19" w14:textId="00FCB163" w:rsidR="00176626" w:rsidRPr="00753461" w:rsidRDefault="009045BE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53461" w:rsidRPr="00753461" w14:paraId="3C4F2BD4" w14:textId="77777777" w:rsidTr="005478D2">
        <w:trPr>
          <w:trHeight w:val="288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5B33D92B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bottom"/>
          </w:tcPr>
          <w:p w14:paraId="6F1F2F2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1.5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z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1A608732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042F3A3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22DA3564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46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c,y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283F0124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950" w:type="dxa"/>
          </w:tcPr>
          <w:p w14:paraId="141B8451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710" w:type="dxa"/>
          </w:tcPr>
          <w:p w14:paraId="7EAFE0C7" w14:textId="6D9B05DD" w:rsidR="00176626" w:rsidRPr="00753461" w:rsidRDefault="00C61E8E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753461" w:rsidRPr="00753461" w14:paraId="7A305CE0" w14:textId="77777777" w:rsidTr="005478D2">
        <w:trPr>
          <w:trHeight w:val="288"/>
        </w:trPr>
        <w:tc>
          <w:tcPr>
            <w:tcW w:w="1618" w:type="dxa"/>
            <w:shd w:val="clear" w:color="auto" w:fill="auto"/>
            <w:noWrap/>
            <w:vAlign w:val="bottom"/>
            <w:hideMark/>
          </w:tcPr>
          <w:p w14:paraId="44512F78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265" w:type="dxa"/>
            <w:gridSpan w:val="2"/>
            <w:shd w:val="clear" w:color="auto" w:fill="auto"/>
            <w:noWrap/>
            <w:vAlign w:val="bottom"/>
          </w:tcPr>
          <w:p w14:paraId="7996E50F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7.70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z</w:t>
            </w:r>
          </w:p>
        </w:tc>
        <w:tc>
          <w:tcPr>
            <w:tcW w:w="1208" w:type="dxa"/>
            <w:shd w:val="clear" w:color="auto" w:fill="auto"/>
            <w:noWrap/>
            <w:vAlign w:val="bottom"/>
          </w:tcPr>
          <w:p w14:paraId="2CDE61D1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988" w:type="dxa"/>
            <w:shd w:val="clear" w:color="auto" w:fill="auto"/>
            <w:noWrap/>
            <w:vAlign w:val="bottom"/>
          </w:tcPr>
          <w:p w14:paraId="6A5B620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07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1315" w:type="dxa"/>
            <w:shd w:val="clear" w:color="auto" w:fill="auto"/>
            <w:noWrap/>
            <w:vAlign w:val="bottom"/>
          </w:tcPr>
          <w:p w14:paraId="4ECC4484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1306" w:type="dxa"/>
            <w:shd w:val="clear" w:color="auto" w:fill="auto"/>
            <w:noWrap/>
            <w:vAlign w:val="bottom"/>
          </w:tcPr>
          <w:p w14:paraId="0D6D489C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9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950" w:type="dxa"/>
          </w:tcPr>
          <w:p w14:paraId="3487352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710" w:type="dxa"/>
          </w:tcPr>
          <w:p w14:paraId="420FFB81" w14:textId="57D87DF1" w:rsidR="00176626" w:rsidRPr="00753461" w:rsidRDefault="00C61E8E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</w:tbl>
    <w:p w14:paraId="2C67F57D" w14:textId="0112FCB7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1 </w:t>
      </w:r>
      <w:r w:rsidRPr="00753461">
        <w:rPr>
          <w:rFonts w:ascii="Times New Roman" w:hAnsi="Times New Roman" w:cs="Times New Roman"/>
          <w:sz w:val="24"/>
        </w:rPr>
        <w:t xml:space="preserve">Individual Pen Score </w:t>
      </w:r>
      <w:r w:rsidR="00251726" w:rsidRPr="00753461">
        <w:rPr>
          <w:rFonts w:ascii="Times New Roman" w:hAnsi="Times New Roman" w:cs="Times New Roman"/>
          <w:sz w:val="24"/>
          <w:szCs w:val="24"/>
        </w:rPr>
        <w:t>categories were: 1 for IPS less than 2.0; 2 for IPS equal to 2.0 but less than 3.0; 3 for IPS equal to 3.0 but less than 4.0; 4 for IPS equal to 4.0 but less than 5.0; and 5</w:t>
      </w:r>
      <w:r w:rsidR="00334AD2" w:rsidRPr="00753461">
        <w:rPr>
          <w:rFonts w:ascii="Times New Roman" w:hAnsi="Times New Roman" w:cs="Times New Roman"/>
          <w:sz w:val="24"/>
          <w:szCs w:val="24"/>
        </w:rPr>
        <w:t>+</w:t>
      </w:r>
      <w:r w:rsidR="00251726" w:rsidRPr="00753461">
        <w:rPr>
          <w:rFonts w:ascii="Times New Roman" w:hAnsi="Times New Roman" w:cs="Times New Roman"/>
          <w:sz w:val="24"/>
          <w:szCs w:val="24"/>
        </w:rPr>
        <w:t xml:space="preserve"> for IPS greater than or equal to 5.0</w:t>
      </w:r>
    </w:p>
    <w:p w14:paraId="2B41767B" w14:textId="77777777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a-c 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>Row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</w:p>
    <w:p w14:paraId="096B1DC2" w14:textId="33F866AE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x-z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Column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6D61637B" w14:textId="586E7715" w:rsidR="00176626" w:rsidRPr="00753461" w:rsidRDefault="00EB3A35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</w:rPr>
        <w:lastRenderedPageBreak/>
        <w:t>Table S3.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76626" w:rsidRPr="00753461">
        <w:rPr>
          <w:rFonts w:ascii="Times New Roman" w:hAnsi="Times New Roman" w:cs="Times New Roman"/>
          <w:sz w:val="24"/>
          <w:szCs w:val="24"/>
        </w:rPr>
        <w:t xml:space="preserve">Least squares means of the time (s) heifers within each group pen score category spent separated or together </w:t>
      </w:r>
      <w:r w:rsidR="00FC2FD9" w:rsidRPr="00753461">
        <w:rPr>
          <w:rFonts w:ascii="Times New Roman" w:hAnsi="Times New Roman" w:cs="Times New Roman"/>
          <w:sz w:val="24"/>
          <w:szCs w:val="24"/>
        </w:rPr>
        <w:t>in a pen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809"/>
        <w:gridCol w:w="2340"/>
        <w:gridCol w:w="1595"/>
        <w:gridCol w:w="1488"/>
      </w:tblGrid>
      <w:tr w:rsidR="00753461" w:rsidRPr="00753461" w14:paraId="05F42935" w14:textId="77777777" w:rsidTr="005478D2">
        <w:trPr>
          <w:trHeight w:val="288"/>
        </w:trPr>
        <w:tc>
          <w:tcPr>
            <w:tcW w:w="11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3ED13E" w14:textId="77777777" w:rsidR="005478D2" w:rsidRPr="00753461" w:rsidRDefault="005478D2" w:rsidP="00547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8F1A7" w14:textId="0C198AD3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llingness to Separate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DB590C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3461" w:rsidRPr="00753461" w14:paraId="2E3F9C15" w14:textId="77777777" w:rsidTr="005478D2">
        <w:trPr>
          <w:trHeight w:val="288"/>
        </w:trPr>
        <w:tc>
          <w:tcPr>
            <w:tcW w:w="11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7301" w14:textId="66644F1E" w:rsidR="005478D2" w:rsidRPr="00753461" w:rsidRDefault="005478D2" w:rsidP="005478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PS Category</w:t>
            </w: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8D943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parate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73A866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parate, Rejoin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0085A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Together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D407B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753461" w:rsidRPr="00753461" w14:paraId="6F008F88" w14:textId="77777777" w:rsidTr="005478D2">
        <w:trPr>
          <w:trHeight w:val="288"/>
        </w:trPr>
        <w:tc>
          <w:tcPr>
            <w:tcW w:w="11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8C99" w14:textId="77777777" w:rsidR="005478D2" w:rsidRPr="00753461" w:rsidRDefault="005478D2" w:rsidP="00547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45A18B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535B25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C417B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3.56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C8D782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753461" w:rsidRPr="00753461" w14:paraId="5FD3250D" w14:textId="77777777" w:rsidTr="005478D2">
        <w:trPr>
          <w:trHeight w:val="288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038F579C" w14:textId="77777777" w:rsidR="005478D2" w:rsidRPr="00753461" w:rsidRDefault="005478D2" w:rsidP="00547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6" w:type="pct"/>
            <w:shd w:val="clear" w:color="auto" w:fill="auto"/>
            <w:noWrap/>
            <w:vAlign w:val="bottom"/>
          </w:tcPr>
          <w:p w14:paraId="2D20B13F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250" w:type="pct"/>
            <w:shd w:val="clear" w:color="auto" w:fill="auto"/>
            <w:noWrap/>
            <w:vAlign w:val="bottom"/>
          </w:tcPr>
          <w:p w14:paraId="5A3C92DB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52" w:type="pct"/>
            <w:shd w:val="clear" w:color="auto" w:fill="auto"/>
            <w:noWrap/>
            <w:vAlign w:val="bottom"/>
          </w:tcPr>
          <w:p w14:paraId="60DAB4A6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4.32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41511D05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53461" w:rsidRPr="00753461" w14:paraId="577A0696" w14:textId="77777777" w:rsidTr="005478D2">
        <w:trPr>
          <w:trHeight w:val="288"/>
        </w:trPr>
        <w:tc>
          <w:tcPr>
            <w:tcW w:w="1136" w:type="pct"/>
            <w:shd w:val="clear" w:color="auto" w:fill="auto"/>
            <w:noWrap/>
            <w:vAlign w:val="bottom"/>
            <w:hideMark/>
          </w:tcPr>
          <w:p w14:paraId="42415491" w14:textId="77777777" w:rsidR="005478D2" w:rsidRPr="00753461" w:rsidRDefault="005478D2" w:rsidP="00547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966" w:type="pct"/>
            <w:shd w:val="clear" w:color="auto" w:fill="auto"/>
            <w:noWrap/>
            <w:vAlign w:val="bottom"/>
          </w:tcPr>
          <w:p w14:paraId="5F560748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50" w:type="pct"/>
            <w:shd w:val="clear" w:color="auto" w:fill="auto"/>
            <w:noWrap/>
            <w:vAlign w:val="bottom"/>
          </w:tcPr>
          <w:p w14:paraId="02622F60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852" w:type="pct"/>
            <w:shd w:val="clear" w:color="auto" w:fill="auto"/>
            <w:noWrap/>
            <w:vAlign w:val="bottom"/>
          </w:tcPr>
          <w:p w14:paraId="0BC01DAA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3.46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14:paraId="643EC78B" w14:textId="77777777" w:rsidR="005478D2" w:rsidRPr="00753461" w:rsidRDefault="005478D2" w:rsidP="00547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</w:tr>
    </w:tbl>
    <w:p w14:paraId="7F5B9702" w14:textId="3A0A70D3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hAnsi="Times New Roman" w:cs="Times New Roman"/>
          <w:sz w:val="24"/>
          <w:vertAlign w:val="superscript"/>
        </w:rPr>
        <w:t>1</w:t>
      </w:r>
      <w:r w:rsidRPr="00753461">
        <w:rPr>
          <w:rFonts w:ascii="Times New Roman" w:hAnsi="Times New Roman" w:cs="Times New Roman"/>
          <w:sz w:val="24"/>
        </w:rPr>
        <w:t xml:space="preserve"> Group Pen Score Categories</w:t>
      </w:r>
      <w:r w:rsidR="00251726" w:rsidRPr="00753461">
        <w:rPr>
          <w:rFonts w:ascii="Times New Roman" w:hAnsi="Times New Roman" w:cs="Times New Roman"/>
          <w:sz w:val="24"/>
          <w:szCs w:val="24"/>
        </w:rPr>
        <w:t xml:space="preserve"> were: 1 for average GPS less than 2.0; 2 for average GPS equal to 2.0 but less than 3.0; and 3</w:t>
      </w:r>
      <w:r w:rsidR="00334AD2" w:rsidRPr="00753461">
        <w:rPr>
          <w:rFonts w:ascii="Times New Roman" w:hAnsi="Times New Roman" w:cs="Times New Roman"/>
          <w:sz w:val="24"/>
          <w:szCs w:val="24"/>
        </w:rPr>
        <w:t>+</w:t>
      </w:r>
      <w:r w:rsidR="00251726" w:rsidRPr="00753461">
        <w:rPr>
          <w:rFonts w:ascii="Times New Roman" w:hAnsi="Times New Roman" w:cs="Times New Roman"/>
          <w:sz w:val="24"/>
          <w:szCs w:val="24"/>
        </w:rPr>
        <w:t xml:space="preserve"> for average GPS of greater or equal to 3.0</w:t>
      </w:r>
    </w:p>
    <w:p w14:paraId="77BD24DB" w14:textId="77777777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b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The interaction of GPS category and behavior was not significant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gt; 0.05), while behavior was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.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2E3BCC96" w14:textId="7030D62E" w:rsidR="00176626" w:rsidRPr="00753461" w:rsidRDefault="00EB3A35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</w:rPr>
        <w:lastRenderedPageBreak/>
        <w:t>Table S4.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Least squares means for the amount of time (s) </w:t>
      </w:r>
      <w:r w:rsidR="00D366BB" w:rsidRPr="00753461">
        <w:rPr>
          <w:rFonts w:ascii="Times New Roman" w:hAnsi="Times New Roman" w:cs="Times New Roman"/>
          <w:sz w:val="24"/>
          <w:szCs w:val="24"/>
        </w:rPr>
        <w:t>heifers within each group pen score category</w:t>
      </w:r>
      <w:r w:rsidR="009E7A62"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76626" w:rsidRPr="00753461">
        <w:rPr>
          <w:rFonts w:ascii="Times New Roman" w:eastAsiaTheme="minorEastAsia" w:hAnsi="Times New Roman" w:cs="Times New Roman"/>
          <w:sz w:val="24"/>
          <w:szCs w:val="24"/>
        </w:rPr>
        <w:t>spent exhibiting each pac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1337"/>
        <w:gridCol w:w="1219"/>
        <w:gridCol w:w="1054"/>
        <w:gridCol w:w="1009"/>
        <w:gridCol w:w="1473"/>
        <w:gridCol w:w="1267"/>
      </w:tblGrid>
      <w:tr w:rsidR="00753461" w:rsidRPr="00753461" w14:paraId="2ABDFC1E" w14:textId="77777777" w:rsidTr="005478D2">
        <w:trPr>
          <w:trHeight w:val="288"/>
        </w:trPr>
        <w:tc>
          <w:tcPr>
            <w:tcW w:w="10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24670A" w14:textId="5723DACF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325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1CE96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ce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</w:tcPr>
          <w:p w14:paraId="26AF362C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3461" w:rsidRPr="00753461" w14:paraId="32DD6B09" w14:textId="77777777" w:rsidTr="005478D2">
        <w:trPr>
          <w:trHeight w:val="288"/>
        </w:trPr>
        <w:tc>
          <w:tcPr>
            <w:tcW w:w="10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E556" w14:textId="158E2845" w:rsidR="00176626" w:rsidRPr="00753461" w:rsidRDefault="00E07FB9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PS Category</w:t>
            </w:r>
            <w:r w:rsidRPr="007534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F74C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tationary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FD6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Fidge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DCEA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D2F3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Trot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9B3B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Canter/Run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</w:tcPr>
          <w:p w14:paraId="19CEF017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SEM</w:t>
            </w:r>
          </w:p>
        </w:tc>
      </w:tr>
      <w:tr w:rsidR="00753461" w:rsidRPr="00753461" w14:paraId="3C68802B" w14:textId="77777777" w:rsidTr="005478D2">
        <w:trPr>
          <w:trHeight w:val="288"/>
        </w:trPr>
        <w:tc>
          <w:tcPr>
            <w:tcW w:w="10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1973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D412B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79FA2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7E2A0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0.6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1ECDB7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C6E5C2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,x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5691C1E" w14:textId="5EE34795" w:rsidR="00176626" w:rsidRPr="00753461" w:rsidRDefault="003649BB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53461" w:rsidRPr="00753461" w14:paraId="56580115" w14:textId="77777777" w:rsidTr="005478D2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1009C039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bottom"/>
          </w:tcPr>
          <w:p w14:paraId="612012F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0.6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y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26835EED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39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8DD667E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8.89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b,x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00B1B2B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46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c,x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3C20C548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,x</w:t>
            </w:r>
          </w:p>
        </w:tc>
        <w:tc>
          <w:tcPr>
            <w:tcW w:w="678" w:type="pct"/>
          </w:tcPr>
          <w:p w14:paraId="503D2F9A" w14:textId="2415BF65" w:rsidR="00176626" w:rsidRPr="00753461" w:rsidRDefault="003649BB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53461" w:rsidRPr="00753461" w14:paraId="56EE45CE" w14:textId="77777777" w:rsidTr="005478D2">
        <w:trPr>
          <w:trHeight w:val="288"/>
        </w:trPr>
        <w:tc>
          <w:tcPr>
            <w:tcW w:w="1069" w:type="pct"/>
            <w:shd w:val="clear" w:color="auto" w:fill="auto"/>
            <w:noWrap/>
            <w:vAlign w:val="bottom"/>
            <w:hideMark/>
          </w:tcPr>
          <w:p w14:paraId="092E702E" w14:textId="77777777" w:rsidR="00176626" w:rsidRPr="00753461" w:rsidRDefault="00176626" w:rsidP="00FD6C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3+</w:t>
            </w:r>
          </w:p>
        </w:tc>
        <w:tc>
          <w:tcPr>
            <w:tcW w:w="714" w:type="pct"/>
            <w:shd w:val="clear" w:color="auto" w:fill="auto"/>
            <w:noWrap/>
            <w:vAlign w:val="bottom"/>
          </w:tcPr>
          <w:p w14:paraId="55923740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7.4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y</w:t>
            </w:r>
          </w:p>
        </w:tc>
        <w:tc>
          <w:tcPr>
            <w:tcW w:w="651" w:type="pct"/>
            <w:shd w:val="clear" w:color="auto" w:fill="auto"/>
            <w:noWrap/>
            <w:vAlign w:val="bottom"/>
          </w:tcPr>
          <w:p w14:paraId="655E8856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6A12F4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539" w:type="pct"/>
            <w:shd w:val="clear" w:color="auto" w:fill="auto"/>
            <w:noWrap/>
            <w:vAlign w:val="bottom"/>
          </w:tcPr>
          <w:p w14:paraId="209F56B7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786" w:type="pct"/>
            <w:shd w:val="clear" w:color="auto" w:fill="auto"/>
            <w:noWrap/>
            <w:vAlign w:val="bottom"/>
          </w:tcPr>
          <w:p w14:paraId="1BCE6CA5" w14:textId="77777777" w:rsidR="00176626" w:rsidRPr="00753461" w:rsidRDefault="00176626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x</w:t>
            </w:r>
          </w:p>
        </w:tc>
        <w:tc>
          <w:tcPr>
            <w:tcW w:w="678" w:type="pct"/>
          </w:tcPr>
          <w:p w14:paraId="592AB854" w14:textId="6A8F3215" w:rsidR="00176626" w:rsidRPr="00753461" w:rsidRDefault="003649BB" w:rsidP="00FD6C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3461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</w:tbl>
    <w:p w14:paraId="5D670F4A" w14:textId="2BC8D725" w:rsidR="00334AD2" w:rsidRPr="00753461" w:rsidRDefault="00176626" w:rsidP="00334AD2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1 </w:t>
      </w:r>
      <w:r w:rsidRPr="00753461">
        <w:rPr>
          <w:rFonts w:ascii="Times New Roman" w:hAnsi="Times New Roman" w:cs="Times New Roman"/>
          <w:sz w:val="24"/>
        </w:rPr>
        <w:t>Group Pen Score Categories</w:t>
      </w:r>
      <w:r w:rsidR="00334AD2" w:rsidRPr="00753461">
        <w:rPr>
          <w:rFonts w:ascii="Times New Roman" w:hAnsi="Times New Roman" w:cs="Times New Roman"/>
          <w:sz w:val="24"/>
          <w:szCs w:val="24"/>
        </w:rPr>
        <w:t xml:space="preserve"> were: 1 for average GPS less than 2.0; 2 for average GPS equal to 2.0 but less than 3.0; and 3+ for average GPS of greater or equal to 3.0</w:t>
      </w:r>
    </w:p>
    <w:p w14:paraId="1FE17B0B" w14:textId="55C26F56" w:rsidR="00176626" w:rsidRPr="00753461" w:rsidRDefault="00176626" w:rsidP="00176626">
      <w:pPr>
        <w:pStyle w:val="NoSpacing"/>
        <w:spacing w:before="12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a-c 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>Row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</w:p>
    <w:p w14:paraId="54D841BB" w14:textId="27AACBEE" w:rsidR="0096194C" w:rsidRPr="00753461" w:rsidRDefault="00176626" w:rsidP="00251726">
      <w:pPr>
        <w:pStyle w:val="NoSpacing"/>
        <w:spacing w:before="120" w:line="480" w:lineRule="auto"/>
      </w:pPr>
      <w:r w:rsidRPr="0075346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x-z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Columns with different superscripts differ (</w:t>
      </w:r>
      <w:r w:rsidRPr="00753461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Pr="00753461">
        <w:rPr>
          <w:rFonts w:ascii="Times New Roman" w:eastAsiaTheme="minorEastAsia" w:hAnsi="Times New Roman" w:cs="Times New Roman"/>
          <w:sz w:val="24"/>
          <w:szCs w:val="24"/>
        </w:rPr>
        <w:t xml:space="preserve"> &lt; 0.05)</w:t>
      </w:r>
    </w:p>
    <w:sectPr w:rsidR="0096194C" w:rsidRPr="00753461" w:rsidSect="001766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CC227" w14:textId="77777777" w:rsidR="002C7833" w:rsidRDefault="002C7833">
      <w:pPr>
        <w:spacing w:after="0" w:line="240" w:lineRule="auto"/>
      </w:pPr>
      <w:r>
        <w:separator/>
      </w:r>
    </w:p>
  </w:endnote>
  <w:endnote w:type="continuationSeparator" w:id="0">
    <w:p w14:paraId="35F08428" w14:textId="77777777" w:rsidR="002C7833" w:rsidRDefault="002C7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89213" w14:textId="77777777" w:rsidR="00EB3A35" w:rsidRDefault="00EB3A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9464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B3A7C" w14:textId="77777777" w:rsidR="00176626" w:rsidRDefault="001766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3F96E7" w14:textId="77777777" w:rsidR="00176626" w:rsidRDefault="001766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A69651" w14:textId="77777777" w:rsidR="00EB3A35" w:rsidRDefault="00EB3A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69D51" w14:textId="77777777" w:rsidR="002C7833" w:rsidRDefault="002C7833">
      <w:pPr>
        <w:spacing w:after="0" w:line="240" w:lineRule="auto"/>
      </w:pPr>
      <w:r>
        <w:separator/>
      </w:r>
    </w:p>
  </w:footnote>
  <w:footnote w:type="continuationSeparator" w:id="0">
    <w:p w14:paraId="188E5497" w14:textId="77777777" w:rsidR="002C7833" w:rsidRDefault="002C78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A5743" w14:textId="77777777" w:rsidR="00EB3A35" w:rsidRDefault="00EB3A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D44FD" w14:textId="77777777" w:rsidR="00EB3A35" w:rsidRPr="00EB3A35" w:rsidRDefault="00EB3A35" w:rsidP="00EB3A35">
    <w:pPr>
      <w:pStyle w:val="Header"/>
      <w:rPr>
        <w:rFonts w:ascii="Times New Roman" w:hAnsi="Times New Roman" w:cs="Times New Roman"/>
        <w:sz w:val="24"/>
        <w:szCs w:val="24"/>
      </w:rPr>
    </w:pPr>
    <w:r w:rsidRPr="00EB3A35">
      <w:rPr>
        <w:rFonts w:ascii="Times New Roman" w:hAnsi="Times New Roman" w:cs="Times New Roman"/>
        <w:sz w:val="24"/>
        <w:szCs w:val="24"/>
      </w:rPr>
      <w:t>Validating pen scores that assess temperament</w:t>
    </w:r>
  </w:p>
  <w:p w14:paraId="005CE270" w14:textId="77777777" w:rsidR="00176626" w:rsidRPr="00334AD2" w:rsidRDefault="00176626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030151" w14:textId="77777777" w:rsidR="00EB3A35" w:rsidRDefault="00EB3A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626"/>
    <w:rsid w:val="00013A9C"/>
    <w:rsid w:val="000908AC"/>
    <w:rsid w:val="000A33EA"/>
    <w:rsid w:val="000F6AD6"/>
    <w:rsid w:val="00100DD3"/>
    <w:rsid w:val="00176626"/>
    <w:rsid w:val="001C55C8"/>
    <w:rsid w:val="001E4857"/>
    <w:rsid w:val="00203C21"/>
    <w:rsid w:val="00247260"/>
    <w:rsid w:val="00251726"/>
    <w:rsid w:val="00263E09"/>
    <w:rsid w:val="00267D49"/>
    <w:rsid w:val="002C0BAE"/>
    <w:rsid w:val="002C3BCE"/>
    <w:rsid w:val="002C7833"/>
    <w:rsid w:val="003118A8"/>
    <w:rsid w:val="00334AD2"/>
    <w:rsid w:val="003649BB"/>
    <w:rsid w:val="00371C6D"/>
    <w:rsid w:val="00390F14"/>
    <w:rsid w:val="004C59C0"/>
    <w:rsid w:val="005478D2"/>
    <w:rsid w:val="005707A5"/>
    <w:rsid w:val="005C35AB"/>
    <w:rsid w:val="006260CC"/>
    <w:rsid w:val="00644AEF"/>
    <w:rsid w:val="00681AE0"/>
    <w:rsid w:val="00753461"/>
    <w:rsid w:val="007D50AD"/>
    <w:rsid w:val="0088736D"/>
    <w:rsid w:val="009045BE"/>
    <w:rsid w:val="00922431"/>
    <w:rsid w:val="00923EFE"/>
    <w:rsid w:val="009453C0"/>
    <w:rsid w:val="0096194C"/>
    <w:rsid w:val="009A29CA"/>
    <w:rsid w:val="009A6F4D"/>
    <w:rsid w:val="009E7A62"/>
    <w:rsid w:val="00A13FDC"/>
    <w:rsid w:val="00AA2AA8"/>
    <w:rsid w:val="00AB19DE"/>
    <w:rsid w:val="00AB1A2D"/>
    <w:rsid w:val="00AB5180"/>
    <w:rsid w:val="00AD3327"/>
    <w:rsid w:val="00BA76D1"/>
    <w:rsid w:val="00BE75CB"/>
    <w:rsid w:val="00BF5873"/>
    <w:rsid w:val="00C13D21"/>
    <w:rsid w:val="00C33CB1"/>
    <w:rsid w:val="00C61E8E"/>
    <w:rsid w:val="00CE1C81"/>
    <w:rsid w:val="00D366BB"/>
    <w:rsid w:val="00D71005"/>
    <w:rsid w:val="00DA5F45"/>
    <w:rsid w:val="00DE56C6"/>
    <w:rsid w:val="00E07FB9"/>
    <w:rsid w:val="00E14F4F"/>
    <w:rsid w:val="00E62757"/>
    <w:rsid w:val="00EA11CD"/>
    <w:rsid w:val="00EA6CED"/>
    <w:rsid w:val="00EB3A35"/>
    <w:rsid w:val="00F17998"/>
    <w:rsid w:val="00F51DF7"/>
    <w:rsid w:val="00F55CDB"/>
    <w:rsid w:val="00FC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B43D1"/>
  <w15:chartTrackingRefBased/>
  <w15:docId w15:val="{DFA9B979-514A-46AD-9183-8CDD8202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2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6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6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62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62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62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62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62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62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62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6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6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6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6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6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6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6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6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6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6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6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62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6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62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6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62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6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6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6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626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rsid w:val="00176626"/>
  </w:style>
  <w:style w:type="paragraph" w:styleId="Header">
    <w:name w:val="header"/>
    <w:basedOn w:val="Normal"/>
    <w:link w:val="HeaderChar"/>
    <w:uiPriority w:val="99"/>
    <w:unhideWhenUsed/>
    <w:rsid w:val="00176626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176626"/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76626"/>
  </w:style>
  <w:style w:type="paragraph" w:styleId="Footer">
    <w:name w:val="footer"/>
    <w:basedOn w:val="Normal"/>
    <w:link w:val="FooterChar"/>
    <w:uiPriority w:val="99"/>
    <w:unhideWhenUsed/>
    <w:rsid w:val="00176626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176626"/>
    <w:rPr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176626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76626"/>
    <w:rPr>
      <w:kern w:val="0"/>
      <w14:ligatures w14:val="none"/>
    </w:rPr>
  </w:style>
  <w:style w:type="character" w:styleId="LineNumber">
    <w:name w:val="line number"/>
    <w:basedOn w:val="DefaultParagraphFont"/>
    <w:uiPriority w:val="99"/>
    <w:unhideWhenUsed/>
    <w:rsid w:val="00AB1A2D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25172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1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DF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DF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9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1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r, Jamie</dc:creator>
  <cp:keywords/>
  <dc:description/>
  <cp:lastModifiedBy>Courter, Jamie</cp:lastModifiedBy>
  <cp:revision>4</cp:revision>
  <dcterms:created xsi:type="dcterms:W3CDTF">2025-01-28T17:53:00Z</dcterms:created>
  <dcterms:modified xsi:type="dcterms:W3CDTF">2025-01-30T16:37:00Z</dcterms:modified>
</cp:coreProperties>
</file>